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EC3" w:rsidRPr="00270075" w:rsidRDefault="00500805" w:rsidP="00270075">
      <w:pPr>
        <w:jc w:val="center"/>
        <w:rPr>
          <w:rFonts w:ascii="Times New Roman" w:hAnsi="Times New Roman" w:cs="Times New Roman"/>
          <w:sz w:val="24"/>
          <w:szCs w:val="24"/>
        </w:rPr>
      </w:pPr>
      <w:r w:rsidRPr="0050080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52"/>
        <w:gridCol w:w="1276"/>
        <w:gridCol w:w="4478"/>
      </w:tblGrid>
      <w:tr w:rsidR="00270075" w:rsidRPr="00270075" w:rsidTr="003A3992">
        <w:trPr>
          <w:trHeight w:val="285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4652DB" w:rsidP="00C60F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  <w:r w:rsidRPr="004652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L1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GGCTGTCCTGATGAGAG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GATGTGCTGCTGCGAGAT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4652DB" w:rsidP="00C60F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 I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2133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ACTGATGCTGGT</w:t>
            </w:r>
            <w:r w:rsidR="0021337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C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213377" w:rsidP="002133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CTCCGACTTGTGAAGTGGT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4652DB" w:rsidP="00C60F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  <w:r w:rsidR="00270075" w:rsidRPr="002700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AAGGTGGTGAAGCAGGCATC</w:t>
            </w:r>
          </w:p>
        </w:tc>
      </w:tr>
      <w:tr w:rsidR="00270075" w:rsidRPr="00270075" w:rsidTr="004652DB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GGTGGAAGAGTGGGAGTTG</w:t>
            </w:r>
          </w:p>
        </w:tc>
      </w:tr>
      <w:tr w:rsidR="00270075" w:rsidRPr="00270075" w:rsidTr="003A3992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</w:t>
            </w:r>
            <w:r w:rsidRPr="004652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 </w:t>
            </w:r>
            <w:proofErr w:type="spellStart"/>
            <w:r w:rsidRPr="004652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α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ACTGGCAGAAGAGGCACT</w:t>
            </w:r>
          </w:p>
        </w:tc>
      </w:tr>
      <w:tr w:rsidR="00270075" w:rsidRPr="00270075" w:rsidTr="004652DB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0075" w:rsidRPr="00270075" w:rsidRDefault="00270075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00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075" w:rsidRPr="00270075" w:rsidRDefault="004652DB" w:rsidP="003A3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52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GCTGAGACATAGGCACCG</w:t>
            </w:r>
          </w:p>
        </w:tc>
      </w:tr>
    </w:tbl>
    <w:p w:rsidR="00270075" w:rsidRDefault="00270075" w:rsidP="00C60FB9"/>
    <w:sectPr w:rsidR="00270075" w:rsidSect="009B4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4D4" w:rsidRDefault="00EA04D4" w:rsidP="00500805">
      <w:r>
        <w:separator/>
      </w:r>
    </w:p>
  </w:endnote>
  <w:endnote w:type="continuationSeparator" w:id="0">
    <w:p w:rsidR="00EA04D4" w:rsidRDefault="00EA04D4" w:rsidP="005008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4D4" w:rsidRDefault="00EA04D4" w:rsidP="00500805">
      <w:r>
        <w:separator/>
      </w:r>
    </w:p>
  </w:footnote>
  <w:footnote w:type="continuationSeparator" w:id="0">
    <w:p w:rsidR="00EA04D4" w:rsidRDefault="00EA04D4" w:rsidP="005008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32D1"/>
    <w:rsid w:val="000632D1"/>
    <w:rsid w:val="00074038"/>
    <w:rsid w:val="0018648C"/>
    <w:rsid w:val="00213377"/>
    <w:rsid w:val="00224255"/>
    <w:rsid w:val="00270075"/>
    <w:rsid w:val="004652DB"/>
    <w:rsid w:val="004A083F"/>
    <w:rsid w:val="004D3CB6"/>
    <w:rsid w:val="00500805"/>
    <w:rsid w:val="00620118"/>
    <w:rsid w:val="00640D27"/>
    <w:rsid w:val="006E68CE"/>
    <w:rsid w:val="007367FD"/>
    <w:rsid w:val="00845870"/>
    <w:rsid w:val="00987EC3"/>
    <w:rsid w:val="009B4D22"/>
    <w:rsid w:val="00AF3D45"/>
    <w:rsid w:val="00C60FB9"/>
    <w:rsid w:val="00CA3E94"/>
    <w:rsid w:val="00E376C5"/>
    <w:rsid w:val="00EA0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D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8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3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8</Words>
  <Characters>277</Characters>
  <Application>Microsoft Office Word</Application>
  <DocSecurity>0</DocSecurity>
  <Lines>2</Lines>
  <Paragraphs>1</Paragraphs>
  <ScaleCrop>false</ScaleCrop>
  <Company>china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18-12-18T03:36:00Z</dcterms:created>
  <dcterms:modified xsi:type="dcterms:W3CDTF">2019-08-15T15:07:00Z</dcterms:modified>
</cp:coreProperties>
</file>